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FD19F" w14:textId="1BA05D9A" w:rsidR="00D213D1" w:rsidRDefault="00D213D1" w:rsidP="00D213D1">
      <w:pPr>
        <w:rPr>
          <w:rFonts w:cs="AdvOT863180fb"/>
          <w:bCs/>
          <w:kern w:val="0"/>
          <w:szCs w:val="21"/>
        </w:rPr>
      </w:pPr>
      <w:bookmarkStart w:id="0" w:name="OLE_LINK1"/>
      <w:bookmarkStart w:id="1" w:name="OLE_LINK2"/>
      <w:r w:rsidRPr="00D213D1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D213D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213D1">
        <w:rPr>
          <w:rFonts w:ascii="Times New Roman" w:hAnsi="Times New Roman" w:cs="Times New Roman"/>
          <w:bCs/>
          <w:sz w:val="24"/>
          <w:szCs w:val="24"/>
        </w:rPr>
        <w:t>Nutrition</w:t>
      </w:r>
      <w:r w:rsidR="00136F39">
        <w:rPr>
          <w:rFonts w:ascii="Times New Roman" w:hAnsi="Times New Roman" w:cs="Times New Roman"/>
          <w:bCs/>
          <w:sz w:val="24"/>
          <w:szCs w:val="24"/>
        </w:rPr>
        <w:t>al</w:t>
      </w:r>
      <w:r w:rsidRPr="00D213D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97449">
        <w:rPr>
          <w:rFonts w:ascii="Times New Roman" w:hAnsi="Times New Roman" w:cs="Times New Roman"/>
          <w:bCs/>
          <w:sz w:val="24"/>
          <w:szCs w:val="24"/>
        </w:rPr>
        <w:t>Assessment Tool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345"/>
        <w:gridCol w:w="1135"/>
        <w:gridCol w:w="1281"/>
        <w:gridCol w:w="1429"/>
        <w:gridCol w:w="1116"/>
      </w:tblGrid>
      <w:tr w:rsidR="00D213D1" w14:paraId="4AF99622" w14:textId="77777777" w:rsidTr="00A56A36">
        <w:trPr>
          <w:trHeight w:val="104"/>
          <w:jc w:val="center"/>
        </w:trPr>
        <w:tc>
          <w:tcPr>
            <w:tcW w:w="201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bookmarkEnd w:id="0"/>
          <w:bookmarkEnd w:id="1"/>
          <w:p w14:paraId="19D99FD9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utritional Indices</w:t>
            </w:r>
          </w:p>
        </w:tc>
        <w:tc>
          <w:tcPr>
            <w:tcW w:w="29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60E90" w14:textId="77777777" w:rsidR="00D213D1" w:rsidRPr="00D213D1" w:rsidRDefault="00D213D1" w:rsidP="000B61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isk of Malnutrition</w:t>
            </w:r>
          </w:p>
        </w:tc>
      </w:tr>
      <w:tr w:rsidR="00D213D1" w14:paraId="5947C51F" w14:textId="77777777" w:rsidTr="00A56A36">
        <w:trPr>
          <w:trHeight w:val="104"/>
          <w:jc w:val="center"/>
        </w:trPr>
        <w:tc>
          <w:tcPr>
            <w:tcW w:w="201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017ECD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A6041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B7907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ECC19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8AAA9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vere</w:t>
            </w:r>
          </w:p>
        </w:tc>
      </w:tr>
      <w:tr w:rsidR="00D213D1" w14:paraId="3CD84E4D" w14:textId="77777777" w:rsidTr="00A56A36">
        <w:trPr>
          <w:trHeight w:val="104"/>
          <w:jc w:val="center"/>
        </w:trPr>
        <w:tc>
          <w:tcPr>
            <w:tcW w:w="20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622B27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lbumin, g/dl 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1E386F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3.5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7B5D2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0-3.49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B6F54F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5-2.9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ED9E22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＜</w:t>
            </w: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5</w:t>
            </w:r>
          </w:p>
        </w:tc>
      </w:tr>
      <w:tr w:rsidR="00D213D1" w14:paraId="4B5D60A4" w14:textId="77777777" w:rsidTr="00A56A36">
        <w:trPr>
          <w:trHeight w:val="102"/>
          <w:jc w:val="center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B28B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or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5EC8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E1CB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F8FF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16B8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D213D1" w14:paraId="62AF0EA3" w14:textId="77777777" w:rsidTr="00A56A36">
        <w:trPr>
          <w:trHeight w:val="104"/>
          <w:jc w:val="center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5E93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cholesterol, mmol/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15ED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1.6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0DD9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-1.5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151F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0-1.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378E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＜</w:t>
            </w: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0</w:t>
            </w:r>
          </w:p>
        </w:tc>
      </w:tr>
      <w:tr w:rsidR="00D213D1" w14:paraId="430892AC" w14:textId="77777777" w:rsidTr="00A56A36">
        <w:trPr>
          <w:trHeight w:val="104"/>
          <w:jc w:val="center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6B10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or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3B93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4C7F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72A9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A505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D213D1" w14:paraId="03456342" w14:textId="77777777" w:rsidTr="00A56A36">
        <w:trPr>
          <w:trHeight w:val="104"/>
          <w:jc w:val="center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B2DE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ymphocyte count, x109/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DB515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18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B693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0-18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1E55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0-13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A986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＜</w:t>
            </w: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D213D1" w14:paraId="0B5D78D0" w14:textId="77777777" w:rsidTr="00A56A36">
        <w:trPr>
          <w:trHeight w:val="104"/>
          <w:jc w:val="center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8BD5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or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A2E57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A6C8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B2524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B1CA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D213D1" w14:paraId="51C8C78F" w14:textId="77777777" w:rsidTr="00A56A36">
        <w:trPr>
          <w:trHeight w:val="104"/>
          <w:jc w:val="center"/>
        </w:trPr>
        <w:tc>
          <w:tcPr>
            <w:tcW w:w="20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082BB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scor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3F820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-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2ECAC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-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9E3E80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-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D0A14D" w14:textId="77777777" w:rsidR="00D213D1" w:rsidRPr="00D213D1" w:rsidRDefault="00D213D1" w:rsidP="000B61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213D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-12</w:t>
            </w:r>
          </w:p>
        </w:tc>
      </w:tr>
    </w:tbl>
    <w:p w14:paraId="494A4181" w14:textId="50BA00F1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C2EF14" w14:textId="735A775A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A1B486" w14:textId="06976A33" w:rsidR="00D213D1" w:rsidRP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D1E131" w14:textId="03B91DA0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B22A4F" w14:textId="210E18D4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DB47DF" w14:textId="5B60FB18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8DB3B1" w14:textId="01335D54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9012B1" w14:textId="7429EC76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61603F" w14:textId="3DB60603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11729E" w14:textId="3766BC7D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59DDE0" w14:textId="41A1CBBE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120B1E" w14:textId="0A41689A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56823D" w14:textId="33CF0AAB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D917EA" w14:textId="2B774506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9FC8EE" w14:textId="21EC0C75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A6AE9B" w14:textId="508562CC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2C1AEE" w14:textId="3F11E8BD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1A710E" w14:textId="6A6FEA1E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757E67" w14:textId="507F18C6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E6383A" w14:textId="3907C9CF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D5E1A3" w14:textId="7A3E2971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C8BE60" w14:textId="593C391F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6848B4" w14:textId="19BA178E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26674C" w14:textId="435597BD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AB124A" w14:textId="4EE9788C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C280A0" w14:textId="59CD7E4C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731355" w14:textId="48B98908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CAD9FE" w14:textId="51198FD5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AFBECF" w14:textId="5D3802A2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C9EF39" w14:textId="05EB268B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3244E4" w14:textId="0889A09E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E3934F" w14:textId="0F97033C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63DDDA" w14:textId="2542D1DC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799A59" w14:textId="77777777" w:rsidR="00D213D1" w:rsidRDefault="00D2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203FF1" w14:textId="5078E732" w:rsidR="0091060D" w:rsidRDefault="00E33F5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OLE_LINK3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213D1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Baseline characteristics across high-sensitivity reactive protein categories</w:t>
      </w:r>
    </w:p>
    <w:tbl>
      <w:tblPr>
        <w:tblW w:w="9781" w:type="dxa"/>
        <w:tblInd w:w="-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64"/>
        <w:gridCol w:w="2677"/>
        <w:gridCol w:w="2678"/>
        <w:gridCol w:w="1462"/>
      </w:tblGrid>
      <w:tr w:rsidR="0091060D" w14:paraId="678D8495" w14:textId="77777777">
        <w:trPr>
          <w:trHeight w:val="288"/>
        </w:trPr>
        <w:tc>
          <w:tcPr>
            <w:tcW w:w="2964" w:type="dxa"/>
            <w:vMerge w:val="restart"/>
            <w:shd w:val="clear" w:color="auto" w:fill="FFFFFF" w:themeFill="background1"/>
            <w:noWrap/>
            <w:vAlign w:val="center"/>
          </w:tcPr>
          <w:bookmarkEnd w:id="2"/>
          <w:p w14:paraId="4A41D119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677" w:type="dxa"/>
            <w:shd w:val="clear" w:color="auto" w:fill="FFFFFF" w:themeFill="background1"/>
            <w:noWrap/>
            <w:vAlign w:val="bottom"/>
          </w:tcPr>
          <w:p w14:paraId="59FF9009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Low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h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-CRP level</w:t>
            </w:r>
          </w:p>
        </w:tc>
        <w:tc>
          <w:tcPr>
            <w:tcW w:w="2678" w:type="dxa"/>
            <w:shd w:val="clear" w:color="auto" w:fill="FFFFFF" w:themeFill="background1"/>
            <w:noWrap/>
            <w:vAlign w:val="bottom"/>
          </w:tcPr>
          <w:p w14:paraId="3C458EF3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High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h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-CRP level</w:t>
            </w:r>
          </w:p>
        </w:tc>
        <w:tc>
          <w:tcPr>
            <w:tcW w:w="1462" w:type="dxa"/>
            <w:vMerge w:val="restart"/>
            <w:shd w:val="clear" w:color="auto" w:fill="FFFFFF" w:themeFill="background1"/>
            <w:noWrap/>
            <w:vAlign w:val="center"/>
          </w:tcPr>
          <w:p w14:paraId="5389C669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91060D" w14:paraId="1CC64C8E" w14:textId="77777777">
        <w:trPr>
          <w:trHeight w:val="288"/>
        </w:trPr>
        <w:tc>
          <w:tcPr>
            <w:tcW w:w="296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242B2F" w14:textId="77777777" w:rsidR="0091060D" w:rsidRDefault="009106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7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59988DB" w14:textId="77777777" w:rsidR="0091060D" w:rsidRDefault="00E33F52">
            <w:pPr>
              <w:widowControl/>
              <w:ind w:firstLineChars="200" w:firstLine="48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=3,337</w:t>
            </w:r>
          </w:p>
        </w:tc>
        <w:tc>
          <w:tcPr>
            <w:tcW w:w="267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243126" w14:textId="77777777" w:rsidR="0091060D" w:rsidRDefault="00E33F52">
            <w:pPr>
              <w:widowControl/>
              <w:ind w:firstLineChars="200" w:firstLine="48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=3,345</w:t>
            </w:r>
          </w:p>
        </w:tc>
        <w:tc>
          <w:tcPr>
            <w:tcW w:w="146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7E2E62" w14:textId="77777777" w:rsidR="0091060D" w:rsidRDefault="009106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1060D" w14:paraId="7B776838" w14:textId="77777777">
        <w:trPr>
          <w:trHeight w:val="288"/>
        </w:trPr>
        <w:tc>
          <w:tcPr>
            <w:tcW w:w="831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E73AD3D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Demographic characteristics</w:t>
            </w:r>
          </w:p>
        </w:tc>
        <w:tc>
          <w:tcPr>
            <w:tcW w:w="14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6C9EC34" w14:textId="77777777" w:rsidR="0091060D" w:rsidRDefault="009106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1060D" w14:paraId="5E8E992C" w14:textId="77777777">
        <w:trPr>
          <w:trHeight w:val="288"/>
        </w:trPr>
        <w:tc>
          <w:tcPr>
            <w:tcW w:w="29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E62AAD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, year</w:t>
            </w:r>
          </w:p>
        </w:tc>
        <w:tc>
          <w:tcPr>
            <w:tcW w:w="26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FFEBEA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3.5 ±9.7</w:t>
            </w:r>
          </w:p>
        </w:tc>
        <w:tc>
          <w:tcPr>
            <w:tcW w:w="267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0A4B45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3.7 ±10.3</w:t>
            </w:r>
          </w:p>
        </w:tc>
        <w:tc>
          <w:tcPr>
            <w:tcW w:w="146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F6790B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79</w:t>
            </w:r>
          </w:p>
        </w:tc>
      </w:tr>
      <w:tr w:rsidR="0091060D" w14:paraId="6E3C08BE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1F9728B1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emale, n (%)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0500E3DF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88 (32.60)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0E32A620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49 (31.36)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481BD15F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87</w:t>
            </w:r>
          </w:p>
        </w:tc>
      </w:tr>
      <w:tr w:rsidR="0091060D" w14:paraId="48A1EAB3" w14:textId="77777777">
        <w:trPr>
          <w:trHeight w:val="288"/>
        </w:trPr>
        <w:tc>
          <w:tcPr>
            <w:tcW w:w="8319" w:type="dxa"/>
            <w:gridSpan w:val="3"/>
            <w:shd w:val="clear" w:color="auto" w:fill="auto"/>
            <w:noWrap/>
            <w:vAlign w:val="bottom"/>
          </w:tcPr>
          <w:p w14:paraId="10285C0F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edical history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776068D0" w14:textId="77777777" w:rsidR="0091060D" w:rsidRDefault="009106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1060D" w14:paraId="5272B785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06B5A7AD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MI, n (%)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01EE58BD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5 (5.24)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2FCF09AD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49 (25.38)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34B30279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4CE815B6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15F741CF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F, n (%)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49A46988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0 (7.19)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43715D40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07 (15.16)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6F1327BB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619E5604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7E95CCCB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nemia, n (%)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53DE743E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29 (30.84)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181E48F7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09 (42.12)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5CE1E86C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18BE377F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1256CF0B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27518894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18 (66.47)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7DF1565A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89 (68.43)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2E8AAA91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92</w:t>
            </w:r>
          </w:p>
        </w:tc>
      </w:tr>
      <w:tr w:rsidR="0091060D" w14:paraId="4972C9F1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5463CD2A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CI, n (%)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13C2AFC8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44 (58.26)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2EDE583C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17 (69.27)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22EBC1B4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042A2270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53B9FB31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KD, n (%)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20E65C12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82 (17.44)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4066ED24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44 (28.22)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47A4464F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275929E6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5F77DF14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eAM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14B5EB8B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9 (6.26)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2219EED7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7 (4.69)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57EC828C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6</w:t>
            </w:r>
          </w:p>
        </w:tc>
      </w:tr>
      <w:tr w:rsidR="0091060D" w14:paraId="4B44E3C2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22A92BC2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roke, n (%)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4F0064BA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9 (7.16)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5D2516B3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4 (8.49)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72E4B6C7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48</w:t>
            </w:r>
          </w:p>
        </w:tc>
      </w:tr>
      <w:tr w:rsidR="0091060D" w14:paraId="54D647DA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2CE25FDF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D, n (%)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0384B20D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14 (81.33)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14AF4D81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19 (87.26)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243D0ADB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09D73F97" w14:textId="77777777">
        <w:trPr>
          <w:trHeight w:val="288"/>
        </w:trPr>
        <w:tc>
          <w:tcPr>
            <w:tcW w:w="8319" w:type="dxa"/>
            <w:gridSpan w:val="3"/>
            <w:shd w:val="clear" w:color="auto" w:fill="auto"/>
            <w:noWrap/>
            <w:vAlign w:val="bottom"/>
          </w:tcPr>
          <w:p w14:paraId="3B8F5D4C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Laboratory tests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05FB040E" w14:textId="77777777" w:rsidR="0091060D" w:rsidRDefault="009106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1060D" w14:paraId="51BB14AF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21AF47AB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BC, 1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5C5D2D5B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21 ±1.86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7DA1EBC6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62 ±2.70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47DF0477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10E676A3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1115540B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GB, g/L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7A45F4FF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2.69 ±16.39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68D4D405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8.96 ±18.41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47D6A78C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4EDEE1E9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7461F758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IG, mmol/L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6D5AEAA5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3 ±1.46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53E8A990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8 ±1.49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1FBDC943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44</w:t>
            </w:r>
          </w:p>
        </w:tc>
      </w:tr>
      <w:tr w:rsidR="0091060D" w14:paraId="517F2289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578D87ED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olesterol, mmol/L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6BA47898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31 ±1.19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1FB355D5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56 ±1.24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3DF09489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43579F43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155CC8A6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DL-C, mmol/L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238A4AD8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60 ±0.93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0B65FF56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7 ±0.97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630148ED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0BE38A93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1385AE26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DL-C, mmol/L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0A76B55C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 ±0.24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07183DD4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2 ±0.24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4808925B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67F78E59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3347D0E4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VEF, %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65258A1A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.73 ±11.31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6C2FE807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6.63 ±12.87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04E5338E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3965FA79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1F1CDC47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YM, 1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313B5182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05 ±0.70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4BB2A72A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90 ±0.72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1FC3E647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3804B847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1846D524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B, g/L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706B901B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7.92 ±3.57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69844754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.17 ±4.52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12B15489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64DEF807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281E5196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GFR, mL/min/1.73m²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2E2CC082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0.51 ±25.52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05E20CFA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3.88 ±28.29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4C188CD0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30DF332E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58DE1708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bA1c, %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5B267CB9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57 ±1.57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6E8BB7D8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90 ±1.67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0118D63B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28CF7BCE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7DBB49D2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BNP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ml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150BE807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5.90 [45.21, 506.02]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04D1119D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02.50 [107.00, 1991.00]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639D68EF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404B81A9" w14:textId="77777777">
        <w:trPr>
          <w:trHeight w:val="288"/>
        </w:trPr>
        <w:tc>
          <w:tcPr>
            <w:tcW w:w="8319" w:type="dxa"/>
            <w:gridSpan w:val="3"/>
            <w:shd w:val="clear" w:color="auto" w:fill="auto"/>
            <w:noWrap/>
            <w:vAlign w:val="bottom"/>
          </w:tcPr>
          <w:p w14:paraId="3ACD65A7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edications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74C18D02" w14:textId="77777777" w:rsidR="0091060D" w:rsidRDefault="009106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1060D" w14:paraId="3DE28369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2BB9F4A8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CEI or ARB, n (%) 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17EB96B8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07 (39.32)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4401C179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54 (47.26)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12681461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2056EB0F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35D8397F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Beta-blockers, n (%) 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43229B9F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97 (78.13)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21B8FE7A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70 (81.20)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51074E62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91060D" w14:paraId="7F984F1D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41844FAD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tatins, n (%) 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0BF186A7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62 (92.12)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4BC7703C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66 (93.25)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3D299726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86</w:t>
            </w:r>
          </w:p>
        </w:tc>
      </w:tr>
      <w:tr w:rsidR="0091060D" w14:paraId="448C1723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1120023A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spirin, n (%) 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140213C2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94 (84.06)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2EBCC528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74 (87.41)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1AE4548B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2B90D796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4D606DDC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OAD, n (%) 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07636A17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92 (62.94)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0BE9ADAE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55 (62.50)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1EB89DF7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33</w:t>
            </w:r>
          </w:p>
        </w:tc>
      </w:tr>
      <w:tr w:rsidR="0091060D" w14:paraId="4372C6C5" w14:textId="77777777">
        <w:trPr>
          <w:trHeight w:val="288"/>
        </w:trPr>
        <w:tc>
          <w:tcPr>
            <w:tcW w:w="2964" w:type="dxa"/>
            <w:shd w:val="clear" w:color="auto" w:fill="auto"/>
            <w:noWrap/>
            <w:vAlign w:val="bottom"/>
          </w:tcPr>
          <w:p w14:paraId="6EAB5A93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CCB, n (%) 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3EBEA560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57 (25.78)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32DB23F9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21 (24.97)</w:t>
            </w:r>
          </w:p>
        </w:tc>
        <w:tc>
          <w:tcPr>
            <w:tcW w:w="1462" w:type="dxa"/>
            <w:shd w:val="clear" w:color="auto" w:fill="auto"/>
            <w:noWrap/>
            <w:vAlign w:val="bottom"/>
          </w:tcPr>
          <w:p w14:paraId="1BFFE7F8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65</w:t>
            </w:r>
          </w:p>
        </w:tc>
      </w:tr>
    </w:tbl>
    <w:p w14:paraId="25405DD1" w14:textId="77777777" w:rsidR="0091060D" w:rsidRDefault="00E33F52">
      <w:pPr>
        <w:spacing w:line="360" w:lineRule="auto"/>
        <w:jc w:val="left"/>
        <w:rPr>
          <w:rFonts w:ascii="Times New Roman" w:eastAsia="SimSun" w:hAnsi="Times New Roman" w:cs="Times New Roman"/>
          <w:vanish/>
          <w:kern w:val="0"/>
          <w:sz w:val="24"/>
          <w:szCs w:val="24"/>
          <w:lang w:eastAsia="en-US"/>
        </w:rPr>
      </w:pPr>
      <w:bookmarkStart w:id="3" w:name="OLE_LINK4"/>
      <w:r w:rsidRPr="006A2C57">
        <w:rPr>
          <w:rFonts w:ascii="Times New Roman" w:eastAsia="SimSun" w:hAnsi="Times New Roman" w:cs="Times New Roman"/>
          <w:b/>
          <w:kern w:val="0"/>
          <w:sz w:val="24"/>
          <w:szCs w:val="24"/>
        </w:rPr>
        <w:t>Abbreviations:</w:t>
      </w:r>
      <w:r w:rsidRPr="006A2C57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6A2C57">
        <w:rPr>
          <w:rFonts w:ascii="Times New Roman" w:eastAsia="SimSun" w:hAnsi="Times New Roman" w:cs="Times New Roman"/>
          <w:bCs/>
          <w:kern w:val="0"/>
          <w:sz w:val="24"/>
          <w:szCs w:val="24"/>
        </w:rPr>
        <w:t>hs</w:t>
      </w:r>
      <w:proofErr w:type="spellEnd"/>
      <w:r w:rsidRPr="006A2C57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-CRP, High-sensitivity C-reactive protein; AMI, acute myocardial infarction; CHF, congestive heart failure; PCI, percutaneous coronary intervention; CKD, chronic kidney disease; CAD, coronary artery disease; WBC, white blood cell; HGB; hemoglobin; TRIG, triglyceride; LDL-C, low-density lipoprotein cholesterol; HDL-C, high-density lipoprotein cholesterol; LVEF; Left Ventricular Ejection </w:t>
      </w:r>
      <w:r w:rsidRPr="006A2C57">
        <w:rPr>
          <w:rFonts w:ascii="Times New Roman" w:eastAsia="SimSun" w:hAnsi="Times New Roman" w:cs="Times New Roman"/>
          <w:bCs/>
          <w:kern w:val="0"/>
          <w:sz w:val="24"/>
          <w:szCs w:val="24"/>
        </w:rPr>
        <w:lastRenderedPageBreak/>
        <w:t>Fraction; LYM, lymphocyte; ALB, albumin; eGFR, estimated glomerular filtration rate; HbA1c, glycosylated hemoglobin; Pro-BNP, pro-brain natriuretic peptide; ACEI or ARB, angiotensin-converting enzyme inhibitor or angiotensin receptor blocker; OAD, oral antidiabetics; CCB, calcium channel blockers.</w:t>
      </w:r>
    </w:p>
    <w:bookmarkEnd w:id="3"/>
    <w:p w14:paraId="315BE422" w14:textId="77777777" w:rsidR="0091060D" w:rsidRDefault="0091060D">
      <w:pPr>
        <w:rPr>
          <w:rFonts w:ascii="Times New Roman" w:hAnsi="Times New Roman" w:cs="Times New Roman"/>
          <w:sz w:val="24"/>
          <w:szCs w:val="24"/>
        </w:rPr>
      </w:pPr>
    </w:p>
    <w:p w14:paraId="2D4BB196" w14:textId="77777777" w:rsidR="0091060D" w:rsidRDefault="00E33F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E89B09" w14:textId="27C6FE50" w:rsidR="0091060D" w:rsidRDefault="00E33F52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bookmarkStart w:id="4" w:name="OLE_LINK5"/>
      <w:bookmarkStart w:id="5" w:name="OLE_LINK6"/>
      <w:r w:rsidRPr="001C74F3">
        <w:rPr>
          <w:rFonts w:ascii="Times New Roman" w:eastAsia="SimSun" w:hAnsi="Times New Roman" w:cs="Times New Roman"/>
          <w:b/>
          <w:kern w:val="0"/>
          <w:sz w:val="24"/>
          <w:szCs w:val="24"/>
        </w:rPr>
        <w:lastRenderedPageBreak/>
        <w:t xml:space="preserve">Supplementary Table </w:t>
      </w:r>
      <w:r w:rsidR="00D213D1">
        <w:rPr>
          <w:rFonts w:ascii="Times New Roman" w:eastAsia="SimSun" w:hAnsi="Times New Roman" w:cs="Times New Roman"/>
          <w:b/>
          <w:kern w:val="0"/>
          <w:sz w:val="24"/>
          <w:szCs w:val="24"/>
        </w:rPr>
        <w:t>3</w:t>
      </w:r>
      <w:r w:rsidRPr="001C74F3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Baseline characteristics across CONUT score categories</w:t>
      </w:r>
    </w:p>
    <w:tbl>
      <w:tblPr>
        <w:tblW w:w="9782" w:type="dxa"/>
        <w:tblInd w:w="-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8"/>
        <w:gridCol w:w="2977"/>
        <w:gridCol w:w="2551"/>
        <w:gridCol w:w="1276"/>
      </w:tblGrid>
      <w:tr w:rsidR="0091060D" w14:paraId="756BC8A1" w14:textId="77777777">
        <w:trPr>
          <w:trHeight w:val="288"/>
        </w:trPr>
        <w:tc>
          <w:tcPr>
            <w:tcW w:w="2978" w:type="dxa"/>
            <w:vMerge w:val="restart"/>
            <w:shd w:val="clear" w:color="auto" w:fill="FFFFFF" w:themeFill="background1"/>
            <w:noWrap/>
            <w:vAlign w:val="center"/>
          </w:tcPr>
          <w:bookmarkEnd w:id="4"/>
          <w:bookmarkEnd w:id="5"/>
          <w:p w14:paraId="3590966A" w14:textId="77777777" w:rsidR="0091060D" w:rsidRDefault="00E33F52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bottom"/>
          </w:tcPr>
          <w:p w14:paraId="06E73ACD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ormal nutrition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bottom"/>
          </w:tcPr>
          <w:p w14:paraId="6FC7793A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alnutrition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vAlign w:val="center"/>
          </w:tcPr>
          <w:p w14:paraId="52828D19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91060D" w14:paraId="4FD4943D" w14:textId="77777777">
        <w:trPr>
          <w:trHeight w:val="288"/>
        </w:trPr>
        <w:tc>
          <w:tcPr>
            <w:tcW w:w="2978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2FCAC71" w14:textId="77777777" w:rsidR="0091060D" w:rsidRDefault="0091060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27050E0" w14:textId="77777777" w:rsidR="0091060D" w:rsidRDefault="00E33F52">
            <w:pPr>
              <w:widowControl/>
              <w:ind w:firstLineChars="400" w:firstLine="96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=2799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9DB9BCE" w14:textId="77777777" w:rsidR="0091060D" w:rsidRDefault="00E33F52">
            <w:pPr>
              <w:widowControl/>
              <w:ind w:firstLineChars="300" w:firstLine="7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=3883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8F5268B" w14:textId="77777777" w:rsidR="0091060D" w:rsidRDefault="009106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1060D" w14:paraId="0570C9F7" w14:textId="77777777">
        <w:trPr>
          <w:trHeight w:val="288"/>
        </w:trPr>
        <w:tc>
          <w:tcPr>
            <w:tcW w:w="850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47B7A9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Demographic characteristic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5D9D85" w14:textId="77777777" w:rsidR="0091060D" w:rsidRDefault="009106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1060D" w14:paraId="6B3DE004" w14:textId="77777777">
        <w:trPr>
          <w:trHeight w:val="288"/>
        </w:trPr>
        <w:tc>
          <w:tcPr>
            <w:tcW w:w="297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00C99E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, year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4397C6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1.8±9.7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227DEB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4.9±10.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4564EE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53846A56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3FC7E679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emale, n (%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72E194E2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57 (37.76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31995A4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80 (27.8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78E9204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000C02C5" w14:textId="77777777">
        <w:trPr>
          <w:trHeight w:val="288"/>
        </w:trPr>
        <w:tc>
          <w:tcPr>
            <w:tcW w:w="8506" w:type="dxa"/>
            <w:gridSpan w:val="3"/>
            <w:shd w:val="clear" w:color="auto" w:fill="auto"/>
            <w:noWrap/>
            <w:vAlign w:val="bottom"/>
          </w:tcPr>
          <w:p w14:paraId="19F038A4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edical histor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FB9A56D" w14:textId="77777777" w:rsidR="0091060D" w:rsidRDefault="009106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1060D" w14:paraId="346805D8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67D2ED92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MI, n (%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1F0E81D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2 (10.08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2055B21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42 (19.1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285DC7B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709E2A58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15B4FAED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F, n (%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5B0B0633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0 (7.15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0F9C3E5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47 (14.09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DCFB37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4DB57745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7ECB691A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nemia, n (%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5C8C0374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38 (22.79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26D6079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00 (46.3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91AA194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33EB4D70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45AD6E01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961F155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57 (66.35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D7422F8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50 (68.2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B6E5CCF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07</w:t>
            </w:r>
          </w:p>
        </w:tc>
      </w:tr>
      <w:tr w:rsidR="0091060D" w14:paraId="50E02245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65068C2A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CI, n (%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473C163A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33 (61.91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72D8948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28 (65.10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8F883AB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91060D" w14:paraId="1ABAB049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418F812A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KD, n (%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95B08C4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3 (14.76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46C1F3E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13 (28.6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2F777C5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1B766F57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0709B3C5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eAM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A42387A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4 (4.43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97D64BA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2 (6.23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A8E2D8D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91060D" w14:paraId="53EAA9C3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299A0C69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roke, n (%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5DAEDA4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1 (6.47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ADB69B9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2 (8.8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E739A14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91060D" w14:paraId="087C6382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6C7F7607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D, n (%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70DFE2BA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81 (81.49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809E0E5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52 (86.33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E059D9E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5E9BABBD" w14:textId="77777777">
        <w:trPr>
          <w:trHeight w:val="288"/>
        </w:trPr>
        <w:tc>
          <w:tcPr>
            <w:tcW w:w="8506" w:type="dxa"/>
            <w:gridSpan w:val="3"/>
            <w:shd w:val="clear" w:color="auto" w:fill="auto"/>
            <w:noWrap/>
            <w:vAlign w:val="bottom"/>
          </w:tcPr>
          <w:p w14:paraId="2702330B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Laboratory test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6CE50C" w14:textId="77777777" w:rsidR="0091060D" w:rsidRDefault="009106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1060D" w14:paraId="15A60D7D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15185C36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BC, 1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62964255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87 ±2.03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97B91FE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95 ±2.6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49C9251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44</w:t>
            </w:r>
          </w:p>
        </w:tc>
      </w:tr>
      <w:tr w:rsidR="0091060D" w14:paraId="02C65032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1E6022A5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GB, g/L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691DCA30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5.83 ±15.49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6E280C2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7.22 ±18.0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A726CD7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294EC87C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0CFF4AB6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IG, mmol/L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8E1D29B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23 ±1.85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A594E67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8 ±1.0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F21A89F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35ED0900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4E6E0607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olesterol, mmol/L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6DEA113C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04 ±1.08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7A40AB4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99 ±1.1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B3B8868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118A414A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617F0B5B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DL-C, mmol/L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61E39166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17 ±0.87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24DF31B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42 ±0.8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745915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1A07C9F1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7FF7725F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DL-C, mmol/L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52EB9315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1 ±0.24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2766E1D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1 ±0.2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46B0E14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6384837B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37DAF0A0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VEF, %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654E0E4D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1.28 ±10.64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E879A8D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6.75 ±13.0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4119B8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1A1337AA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6DB4E524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YM, 1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4FC77FA7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26 ±0.62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37900F6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7 ±0.7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426A84C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74240792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6E4B363E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B, g/L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566CDF49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.93 ±2.70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9BEC99D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.82 ±4.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7495A90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6F7F4447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25437443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GFR, mL/min/1.73m²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7CFEA82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2.60 ±24.87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E645198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3.39 ±28.0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99B224B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0330C079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006B3801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bA1c, %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C503A88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73 ±1.56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CE247C7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75 ±1.6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FE87081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48</w:t>
            </w:r>
          </w:p>
        </w:tc>
      </w:tr>
      <w:tr w:rsidR="0091060D" w14:paraId="6092C78B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00549540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BNP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ml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47EE6552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0.00 [44.76, 475.55]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FB1E24D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4.75 [95.75, 1832.50]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64357FA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1060D" w14:paraId="73C3DC3D" w14:textId="77777777">
        <w:trPr>
          <w:trHeight w:val="288"/>
        </w:trPr>
        <w:tc>
          <w:tcPr>
            <w:tcW w:w="8506" w:type="dxa"/>
            <w:gridSpan w:val="3"/>
            <w:shd w:val="clear" w:color="auto" w:fill="auto"/>
            <w:noWrap/>
            <w:vAlign w:val="bottom"/>
          </w:tcPr>
          <w:p w14:paraId="79FE0266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edication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0AEFA45" w14:textId="77777777" w:rsidR="0091060D" w:rsidRDefault="009106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1060D" w14:paraId="761ECA77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3BE512B0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EI or ARB, n (%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5E0AAD99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19 (43.79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AB2A13E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42 (42.89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1E0BF7D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86</w:t>
            </w:r>
          </w:p>
        </w:tc>
      </w:tr>
      <w:tr w:rsidR="0091060D" w14:paraId="291168A0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164A2FF1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ta-blockers, n (%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71DFC01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24 (79.89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45988D5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43 (79.49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9E31E62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19</w:t>
            </w:r>
          </w:p>
        </w:tc>
      </w:tr>
      <w:tr w:rsidR="0091060D" w14:paraId="63CB5421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1BE77F7E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atins, n (%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B12D58C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77 (92.56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C972E5B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51 (92.7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EDA3260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95</w:t>
            </w:r>
          </w:p>
        </w:tc>
      </w:tr>
      <w:tr w:rsidR="0091060D" w14:paraId="44699FA0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0A676C3B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pirin, n (%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CAFB8AC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76 (85.34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C4C82E4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92 (86.00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E462796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75</w:t>
            </w:r>
          </w:p>
        </w:tc>
      </w:tr>
      <w:tr w:rsidR="0091060D" w14:paraId="3179E760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231D99D0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AD, n (%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41A28E7D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09 (64.98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44127A8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38 (61.08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29B0E22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91060D" w14:paraId="6CB10D58" w14:textId="77777777">
        <w:trPr>
          <w:trHeight w:val="288"/>
        </w:trPr>
        <w:tc>
          <w:tcPr>
            <w:tcW w:w="2978" w:type="dxa"/>
            <w:shd w:val="clear" w:color="auto" w:fill="auto"/>
            <w:noWrap/>
            <w:vAlign w:val="bottom"/>
          </w:tcPr>
          <w:p w14:paraId="2CAE0A1E" w14:textId="77777777" w:rsidR="0091060D" w:rsidRDefault="00E33F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B, n (%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BC6FC3D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62 (23.78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BC773C0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16 (26.54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B03A14" w14:textId="77777777" w:rsidR="0091060D" w:rsidRDefault="00E33F5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2</w:t>
            </w:r>
          </w:p>
        </w:tc>
      </w:tr>
    </w:tbl>
    <w:p w14:paraId="5F59E160" w14:textId="77777777" w:rsidR="0091060D" w:rsidRDefault="00E33F52">
      <w:pPr>
        <w:spacing w:line="360" w:lineRule="auto"/>
        <w:jc w:val="left"/>
        <w:rPr>
          <w:rFonts w:ascii="Times New Roman" w:eastAsia="SimSun" w:hAnsi="Times New Roman" w:cs="Times New Roman"/>
          <w:vanish/>
          <w:kern w:val="0"/>
          <w:sz w:val="24"/>
          <w:szCs w:val="24"/>
          <w:lang w:eastAsia="en-US"/>
        </w:rPr>
      </w:pPr>
      <w:bookmarkStart w:id="6" w:name="OLE_LINK7"/>
      <w:r w:rsidRPr="00E33F52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Abbreviations: </w:t>
      </w:r>
      <w:r w:rsidRPr="00E33F52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AMI, acute myocardial infarction; CHF, congestive heart failure; PCI, percutaneous coronary intervention; CKD, chronic kidney disease; CAD, coronary artery disease; WBC, white blood cell; HGB; hemoglobin; TRIG, triglyceride; LDL-C, low-density lipoprotein cholesterol; HDL-C, high-density lipoprotein cholesterol; LVEF; Left Ventricular Ejection Fraction; LYM, lymphocyte; </w:t>
      </w:r>
      <w:r w:rsidRPr="00E33F52">
        <w:rPr>
          <w:rFonts w:ascii="Times New Roman" w:eastAsia="SimSun" w:hAnsi="Times New Roman" w:cs="Times New Roman"/>
          <w:bCs/>
          <w:kern w:val="0"/>
          <w:sz w:val="24"/>
          <w:szCs w:val="24"/>
        </w:rPr>
        <w:lastRenderedPageBreak/>
        <w:t>ALB, albumin; eGFR, estimated glomerular filtration rate; HbA1c, glycosylated hemoglobin; Pro-BNP, pro-brain natriuretic peptide; ACEI or ARB, angiotensin-converting enzyme inhibitor or angiotensin receptor blocker; OAD, oral antidiabetics; CCB, calcium channel blockers.</w:t>
      </w:r>
    </w:p>
    <w:bookmarkEnd w:id="6"/>
    <w:p w14:paraId="16281C2F" w14:textId="77777777" w:rsidR="0091060D" w:rsidRDefault="0091060D">
      <w:pPr>
        <w:rPr>
          <w:rFonts w:ascii="Times New Roman" w:hAnsi="Times New Roman" w:cs="Times New Roman"/>
          <w:sz w:val="24"/>
          <w:szCs w:val="24"/>
        </w:rPr>
      </w:pPr>
    </w:p>
    <w:p w14:paraId="1BCDF7AA" w14:textId="77777777" w:rsidR="0091060D" w:rsidRDefault="00E33F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7A2FE43" w14:textId="45BD49A1" w:rsidR="0091060D" w:rsidRDefault="00E33F52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bookmarkStart w:id="7" w:name="OLE_LINK8"/>
      <w:bookmarkStart w:id="8" w:name="OLE_LINK9"/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lastRenderedPageBreak/>
        <w:t xml:space="preserve">Supplementary Table </w:t>
      </w:r>
      <w:r w:rsidR="00D213D1">
        <w:rPr>
          <w:rFonts w:ascii="Times New Roman" w:eastAsia="SimSun" w:hAnsi="Times New Roman" w:cs="Times New Roman"/>
          <w:b/>
          <w:kern w:val="0"/>
          <w:sz w:val="24"/>
          <w:szCs w:val="24"/>
        </w:rPr>
        <w:t>4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The confounding variables in multivariate Cox proportional hazards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03"/>
        <w:gridCol w:w="2537"/>
        <w:gridCol w:w="990"/>
      </w:tblGrid>
      <w:tr w:rsidR="0091060D" w14:paraId="09FB6252" w14:textId="77777777" w:rsidTr="006A2C5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bookmarkEnd w:id="7"/>
          <w:bookmarkEnd w:id="8"/>
          <w:p w14:paraId="53013172" w14:textId="77777777" w:rsidR="0091060D" w:rsidRDefault="00E33F5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FD2CBD6" w14:textId="77777777" w:rsidR="0091060D" w:rsidRDefault="00E33F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Adjusted H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4E2C064" w14:textId="77777777" w:rsidR="0091060D" w:rsidRDefault="00E33F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P-value</w:t>
            </w:r>
          </w:p>
        </w:tc>
      </w:tr>
      <w:tr w:rsidR="006A2C57" w14:paraId="3A94EA78" w14:textId="77777777" w:rsidTr="006A2C5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3150E2" w14:textId="670B953F" w:rsidR="006A2C57" w:rsidRDefault="006A2C57" w:rsidP="006A2C5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6A2C5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Normal nutrition &amp; low </w:t>
            </w:r>
            <w:proofErr w:type="spellStart"/>
            <w:r w:rsidRPr="006A2C5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hs</w:t>
            </w:r>
            <w:proofErr w:type="spellEnd"/>
            <w:r w:rsidRPr="006A2C5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-CRP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F8C4F1" w14:textId="2D93B694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6A2C5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83F64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6A2C57" w14:paraId="0E54BA7E" w14:textId="77777777" w:rsidTr="006A2C57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6C5854" w14:textId="4A1BFD87" w:rsidR="006A2C57" w:rsidRDefault="006A2C57" w:rsidP="006A2C5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6A2C5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Normal nutrition &amp; high </w:t>
            </w:r>
            <w:proofErr w:type="spellStart"/>
            <w:r w:rsidRPr="006A2C5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hs</w:t>
            </w:r>
            <w:proofErr w:type="spellEnd"/>
            <w:r w:rsidRPr="006A2C5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-CRP leve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855C97" w14:textId="03C7628C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6A2C5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94 (0.71-1.2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3DF109" w14:textId="31FE7C86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6A2C5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653</w:t>
            </w:r>
          </w:p>
        </w:tc>
      </w:tr>
      <w:tr w:rsidR="006A2C57" w14:paraId="7BF1670A" w14:textId="77777777" w:rsidTr="006A2C57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741A45" w14:textId="157A5811" w:rsidR="006A2C57" w:rsidRDefault="006A2C57" w:rsidP="006A2C5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6A2C5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Malnutrition &amp; low </w:t>
            </w:r>
            <w:proofErr w:type="spellStart"/>
            <w:r w:rsidRPr="006A2C5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hs</w:t>
            </w:r>
            <w:proofErr w:type="spellEnd"/>
            <w:r w:rsidRPr="006A2C5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-CRP leve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207DE4" w14:textId="173B7EDB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6A2C5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.10 (0.87-1.4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8A6FD8" w14:textId="6C52D8ED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6A2C5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425</w:t>
            </w:r>
          </w:p>
        </w:tc>
      </w:tr>
      <w:tr w:rsidR="006A2C57" w14:paraId="4718A872" w14:textId="77777777" w:rsidTr="006A2C57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D6CD3B" w14:textId="6EA3923C" w:rsidR="006A2C57" w:rsidRDefault="006A2C57" w:rsidP="006A2C5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6A2C5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Malnutrition &amp; high </w:t>
            </w:r>
            <w:proofErr w:type="spellStart"/>
            <w:r w:rsidRPr="006A2C5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hs</w:t>
            </w:r>
            <w:proofErr w:type="spellEnd"/>
            <w:r w:rsidRPr="006A2C5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-CRP leve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8C0BB3" w14:textId="0BB99ED8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6A2C5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.51 (1.20-1.8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A9C5DD" w14:textId="290D6276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6A2C5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6A2C57" w14:paraId="783F0975" w14:textId="77777777" w:rsidTr="006A2C57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79ACA" w14:textId="77777777" w:rsidR="006A2C57" w:rsidRDefault="006A2C57" w:rsidP="006A2C5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Age, yea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F74C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.03 (1.02-1.0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F61F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6A2C57" w14:paraId="7C610B76" w14:textId="77777777" w:rsidTr="006A2C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AB3A2" w14:textId="77777777" w:rsidR="006A2C57" w:rsidRDefault="006A2C57" w:rsidP="006A2C5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A1782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87 (0.74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9EE8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096</w:t>
            </w:r>
          </w:p>
        </w:tc>
      </w:tr>
      <w:tr w:rsidR="006A2C57" w14:paraId="3923972C" w14:textId="77777777" w:rsidTr="006A2C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19E43" w14:textId="77777777" w:rsidR="006A2C57" w:rsidRDefault="006A2C57" w:rsidP="006A2C5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preA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3581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.03 (0.77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3C14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824</w:t>
            </w:r>
          </w:p>
        </w:tc>
      </w:tr>
      <w:tr w:rsidR="006A2C57" w14:paraId="7A63AA5B" w14:textId="77777777" w:rsidTr="006A2C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B3D8A" w14:textId="77777777" w:rsidR="006A2C57" w:rsidRDefault="006A2C57" w:rsidP="006A2C5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A6B6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96 (0.79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43D8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643</w:t>
            </w:r>
          </w:p>
        </w:tc>
      </w:tr>
      <w:tr w:rsidR="006A2C57" w14:paraId="5ABB354A" w14:textId="77777777" w:rsidTr="006A2C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B4CAF" w14:textId="77777777" w:rsidR="006A2C57" w:rsidRDefault="006A2C57" w:rsidP="006A2C5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B781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.31 (1.12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B936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001</w:t>
            </w:r>
          </w:p>
        </w:tc>
      </w:tr>
      <w:tr w:rsidR="006A2C57" w14:paraId="246AAA7C" w14:textId="77777777" w:rsidTr="006A2C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84EA5" w14:textId="77777777" w:rsidR="006A2C57" w:rsidRDefault="006A2C57" w:rsidP="006A2C5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E5F7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.23 (0.96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D5EC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102</w:t>
            </w:r>
          </w:p>
        </w:tc>
      </w:tr>
      <w:tr w:rsidR="006A2C57" w14:paraId="0A97935B" w14:textId="77777777" w:rsidTr="006A2C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B293F" w14:textId="77777777" w:rsidR="006A2C57" w:rsidRDefault="006A2C57" w:rsidP="006A2C5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C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1354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.23 (1.84-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5542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6A2C57" w14:paraId="2B8256DF" w14:textId="77777777" w:rsidTr="006A2C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CBD62" w14:textId="77777777" w:rsidR="006A2C57" w:rsidRDefault="006A2C57" w:rsidP="006A2C5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42B3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.57 (1.34-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AEA9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6A2C57" w14:paraId="7B89A6CB" w14:textId="77777777" w:rsidTr="006A2C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B7BCF" w14:textId="77777777" w:rsidR="006A2C57" w:rsidRDefault="006A2C57" w:rsidP="006A2C5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Aspi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8306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86 (0.69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5A52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212</w:t>
            </w:r>
          </w:p>
        </w:tc>
      </w:tr>
      <w:tr w:rsidR="006A2C57" w14:paraId="4D0AFA47" w14:textId="77777777" w:rsidTr="006A2C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0C3FD" w14:textId="77777777" w:rsidR="006A2C57" w:rsidRDefault="006A2C57" w:rsidP="006A2C5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A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B9FB1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76 (0.61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40F7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017</w:t>
            </w:r>
          </w:p>
        </w:tc>
      </w:tr>
      <w:tr w:rsidR="006A2C57" w14:paraId="60B63B5E" w14:textId="77777777" w:rsidTr="006A2C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058A0" w14:textId="77777777" w:rsidR="006A2C57" w:rsidRDefault="006A2C57" w:rsidP="006A2C5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C779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.12 (0.85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1C2A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422</w:t>
            </w:r>
          </w:p>
        </w:tc>
      </w:tr>
      <w:tr w:rsidR="006A2C57" w14:paraId="75399A3F" w14:textId="77777777" w:rsidTr="006A2C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06342" w14:textId="77777777" w:rsidR="006A2C57" w:rsidRDefault="006A2C57" w:rsidP="006A2C5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Beta-bloc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CBA35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.21 (0.99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07E49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058</w:t>
            </w:r>
          </w:p>
        </w:tc>
      </w:tr>
      <w:tr w:rsidR="006A2C57" w14:paraId="3369F49C" w14:textId="77777777" w:rsidTr="006A2C57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DF5A19" w14:textId="77777777" w:rsidR="006A2C57" w:rsidRDefault="006A2C57" w:rsidP="006A2C5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ACEI or AR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04A9F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.01 (0.87-1.1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8B91ED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904</w:t>
            </w:r>
          </w:p>
        </w:tc>
      </w:tr>
      <w:tr w:rsidR="006A2C57" w14:paraId="63132FC0" w14:textId="77777777" w:rsidTr="006A2C57">
        <w:trPr>
          <w:trHeight w:val="30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D9D167" w14:textId="77777777" w:rsidR="006A2C57" w:rsidRDefault="006A2C57" w:rsidP="006A2C5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430FE4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.01 (0.86-1.1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C595DE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885</w:t>
            </w:r>
          </w:p>
        </w:tc>
      </w:tr>
      <w:tr w:rsidR="006A2C57" w14:paraId="37C8A322" w14:textId="77777777" w:rsidTr="006A2C57">
        <w:trPr>
          <w:trHeight w:val="28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1BCB3D" w14:textId="77777777" w:rsidR="006A2C57" w:rsidRDefault="006A2C57" w:rsidP="006A2C5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OA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50D1FB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93 (0.80-1.0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945689" w14:textId="77777777" w:rsidR="006A2C57" w:rsidRDefault="006A2C57" w:rsidP="006A2C5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310</w:t>
            </w:r>
          </w:p>
        </w:tc>
      </w:tr>
    </w:tbl>
    <w:p w14:paraId="27270F44" w14:textId="77777777" w:rsidR="0091060D" w:rsidRDefault="00E33F52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bookmarkStart w:id="9" w:name="OLE_LINK10"/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Abbreviations: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pre-AMI, previous acute myocardial infarction; PCI, percutaneous coronary intervention; CHF, congestive heart failure; CKD, chronic kidney disease; AMI, acute myocardial infarction; CAD, coronary artery disease; ACEI or ARB, angiotensin-converting enzyme inhibitor or angiotensin receptor blocker; CCB, calcium channel blockers; OAD, oral antidiabetics.</w:t>
      </w:r>
    </w:p>
    <w:bookmarkEnd w:id="9"/>
    <w:p w14:paraId="20817B39" w14:textId="4D25DDB7" w:rsidR="0091060D" w:rsidRDefault="0091060D">
      <w:pPr>
        <w:rPr>
          <w:rFonts w:ascii="Times New Roman" w:hAnsi="Times New Roman" w:cs="Times New Roman"/>
          <w:sz w:val="24"/>
          <w:szCs w:val="24"/>
        </w:rPr>
      </w:pPr>
    </w:p>
    <w:p w14:paraId="40B79BAF" w14:textId="5EDC591F" w:rsidR="0030235A" w:rsidRDefault="0030235A">
      <w:pPr>
        <w:rPr>
          <w:rFonts w:ascii="Times New Roman" w:hAnsi="Times New Roman" w:cs="Times New Roman"/>
          <w:sz w:val="24"/>
          <w:szCs w:val="24"/>
        </w:rPr>
      </w:pPr>
    </w:p>
    <w:p w14:paraId="4653DE37" w14:textId="1A80C9A9" w:rsidR="0030235A" w:rsidRDefault="0030235A">
      <w:pPr>
        <w:rPr>
          <w:rFonts w:ascii="Times New Roman" w:hAnsi="Times New Roman" w:cs="Times New Roman"/>
          <w:sz w:val="24"/>
          <w:szCs w:val="24"/>
        </w:rPr>
      </w:pPr>
    </w:p>
    <w:p w14:paraId="59C51E87" w14:textId="7A30FB7A" w:rsidR="0030235A" w:rsidRDefault="0030235A">
      <w:pPr>
        <w:rPr>
          <w:rFonts w:ascii="Times New Roman" w:hAnsi="Times New Roman" w:cs="Times New Roman"/>
          <w:sz w:val="24"/>
          <w:szCs w:val="24"/>
        </w:rPr>
      </w:pPr>
    </w:p>
    <w:p w14:paraId="442C80BD" w14:textId="7A53B197" w:rsidR="0030235A" w:rsidRDefault="0030235A">
      <w:pPr>
        <w:rPr>
          <w:rFonts w:ascii="Times New Roman" w:hAnsi="Times New Roman" w:cs="Times New Roman"/>
          <w:sz w:val="24"/>
          <w:szCs w:val="24"/>
        </w:rPr>
      </w:pPr>
    </w:p>
    <w:p w14:paraId="030CF01E" w14:textId="07499BDF" w:rsidR="0030235A" w:rsidRPr="0030235A" w:rsidRDefault="0030235A" w:rsidP="0030235A">
      <w:pPr>
        <w:widowControl/>
        <w:jc w:val="left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bookmarkStart w:id="10" w:name="OLE_LINK11"/>
      <w:r w:rsidRPr="0030235A">
        <w:rPr>
          <w:rFonts w:ascii="Times New Roman" w:eastAsia="SimSun" w:hAnsi="Times New Roman" w:cs="Times New Roman"/>
          <w:b/>
          <w:kern w:val="0"/>
          <w:sz w:val="24"/>
          <w:szCs w:val="24"/>
        </w:rPr>
        <w:lastRenderedPageBreak/>
        <w:t xml:space="preserve">Supplementary Figure </w:t>
      </w:r>
      <w:r w:rsidR="00E521BC">
        <w:rPr>
          <w:rFonts w:ascii="Times New Roman" w:eastAsia="SimSun" w:hAnsi="Times New Roman" w:cs="Times New Roman"/>
          <w:b/>
          <w:kern w:val="0"/>
          <w:sz w:val="24"/>
          <w:szCs w:val="24"/>
        </w:rPr>
        <w:t>1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.</w:t>
      </w:r>
      <w:r w:rsidRPr="0030235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Pr="0030235A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Malnutrition-Associated All-cause Mortality Risk According to </w:t>
      </w:r>
      <w:proofErr w:type="spellStart"/>
      <w:r w:rsidRPr="0030235A">
        <w:rPr>
          <w:rFonts w:ascii="Times New Roman" w:eastAsia="SimSun" w:hAnsi="Times New Roman" w:cs="Times New Roman"/>
          <w:bCs/>
          <w:kern w:val="0"/>
          <w:sz w:val="24"/>
          <w:szCs w:val="24"/>
        </w:rPr>
        <w:t>hs</w:t>
      </w:r>
      <w:proofErr w:type="spellEnd"/>
      <w:r w:rsidRPr="0030235A">
        <w:rPr>
          <w:rFonts w:ascii="Times New Roman" w:eastAsia="SimSun" w:hAnsi="Times New Roman" w:cs="Times New Roman"/>
          <w:bCs/>
          <w:kern w:val="0"/>
          <w:sz w:val="24"/>
          <w:szCs w:val="24"/>
        </w:rPr>
        <w:t>-CRP level</w:t>
      </w:r>
    </w:p>
    <w:bookmarkEnd w:id="10"/>
    <w:p w14:paraId="756F1FBC" w14:textId="70E83F79" w:rsidR="0030235A" w:rsidRPr="00D626F0" w:rsidRDefault="0030235A" w:rsidP="0030235A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8D801A4" wp14:editId="2CDC79D4">
            <wp:extent cx="5274310" cy="18129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1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EA7B5" w14:textId="77777777" w:rsidR="0030235A" w:rsidRPr="0030235A" w:rsidRDefault="0030235A" w:rsidP="0030235A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0235A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Note:</w:t>
      </w:r>
      <w:r w:rsidRPr="0030235A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30235A">
        <w:rPr>
          <w:rFonts w:ascii="Times New Roman" w:eastAsia="SimSun" w:hAnsi="Times New Roman" w:cs="Times New Roman"/>
          <w:kern w:val="0"/>
          <w:sz w:val="24"/>
          <w:szCs w:val="24"/>
        </w:rPr>
        <w:t>hs</w:t>
      </w:r>
      <w:proofErr w:type="spellEnd"/>
      <w:r w:rsidRPr="0030235A">
        <w:rPr>
          <w:rFonts w:ascii="Times New Roman" w:eastAsia="SimSun" w:hAnsi="Times New Roman" w:cs="Times New Roman"/>
          <w:kern w:val="0"/>
          <w:sz w:val="24"/>
          <w:szCs w:val="24"/>
        </w:rPr>
        <w:t>-CRP, High-sensitivity C-reactive protein;</w:t>
      </w:r>
    </w:p>
    <w:p w14:paraId="18548BF2" w14:textId="77777777" w:rsidR="0030235A" w:rsidRPr="0030235A" w:rsidRDefault="0030235A" w:rsidP="0030235A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0235A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model for malnutrition-associated risk according to </w:t>
      </w:r>
      <w:proofErr w:type="spellStart"/>
      <w:r w:rsidRPr="0030235A">
        <w:rPr>
          <w:rFonts w:ascii="Times New Roman" w:eastAsia="SimSun" w:hAnsi="Times New Roman" w:cs="Times New Roman"/>
          <w:kern w:val="0"/>
          <w:sz w:val="24"/>
          <w:szCs w:val="24"/>
        </w:rPr>
        <w:t>hs</w:t>
      </w:r>
      <w:proofErr w:type="spellEnd"/>
      <w:r w:rsidRPr="0030235A">
        <w:rPr>
          <w:rFonts w:ascii="Times New Roman" w:eastAsia="SimSun" w:hAnsi="Times New Roman" w:cs="Times New Roman"/>
          <w:kern w:val="0"/>
          <w:sz w:val="24"/>
          <w:szCs w:val="24"/>
        </w:rPr>
        <w:t>-CRP level adjusted for age, gender, previous acute myocardial infarction, percutaneous coronary intervention, anemia, stroke, congestive heart failure, chronic kidney disease, aspirin, acute myocardial infarction, coronary artery disease, angiotensin-converting enzyme inhibitor or angiotensin receptor blocker, beta-blockers, calcium channel blockers and oral antidiabetics.</w:t>
      </w:r>
    </w:p>
    <w:p w14:paraId="77D0F360" w14:textId="77777777" w:rsidR="0030235A" w:rsidRPr="0030235A" w:rsidRDefault="0030235A">
      <w:pPr>
        <w:rPr>
          <w:rFonts w:ascii="Times New Roman" w:hAnsi="Times New Roman" w:cs="Times New Roman"/>
          <w:sz w:val="24"/>
          <w:szCs w:val="24"/>
        </w:rPr>
      </w:pPr>
    </w:p>
    <w:sectPr w:rsidR="0030235A" w:rsidRPr="003023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1DD74" w14:textId="77777777" w:rsidR="00FA59EA" w:rsidRDefault="00FA59EA" w:rsidP="006A2C57">
      <w:r>
        <w:separator/>
      </w:r>
    </w:p>
  </w:endnote>
  <w:endnote w:type="continuationSeparator" w:id="0">
    <w:p w14:paraId="3DB83421" w14:textId="77777777" w:rsidR="00FA59EA" w:rsidRDefault="00FA59EA" w:rsidP="006A2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31EDC" w14:textId="77777777" w:rsidR="00FA59EA" w:rsidRDefault="00FA59EA" w:rsidP="006A2C57">
      <w:r>
        <w:separator/>
      </w:r>
    </w:p>
  </w:footnote>
  <w:footnote w:type="continuationSeparator" w:id="0">
    <w:p w14:paraId="0948A393" w14:textId="77777777" w:rsidR="00FA59EA" w:rsidRDefault="00FA59EA" w:rsidP="006A2C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B92"/>
    <w:rsid w:val="000B614C"/>
    <w:rsid w:val="00136F39"/>
    <w:rsid w:val="001C74F3"/>
    <w:rsid w:val="00297449"/>
    <w:rsid w:val="002C2808"/>
    <w:rsid w:val="002D7D2A"/>
    <w:rsid w:val="0030235A"/>
    <w:rsid w:val="00463D02"/>
    <w:rsid w:val="00483B92"/>
    <w:rsid w:val="00497250"/>
    <w:rsid w:val="005C1417"/>
    <w:rsid w:val="00633945"/>
    <w:rsid w:val="0068594B"/>
    <w:rsid w:val="006A2C57"/>
    <w:rsid w:val="0072000F"/>
    <w:rsid w:val="008005B8"/>
    <w:rsid w:val="0091060D"/>
    <w:rsid w:val="00A56A36"/>
    <w:rsid w:val="00B868C8"/>
    <w:rsid w:val="00CC0094"/>
    <w:rsid w:val="00D213D1"/>
    <w:rsid w:val="00DE67D3"/>
    <w:rsid w:val="00E33F52"/>
    <w:rsid w:val="00E424DC"/>
    <w:rsid w:val="00E521BC"/>
    <w:rsid w:val="00E854BB"/>
    <w:rsid w:val="00F124E1"/>
    <w:rsid w:val="00F21365"/>
    <w:rsid w:val="00FA59EA"/>
    <w:rsid w:val="7D2A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5DEB66"/>
  <w15:docId w15:val="{B5E76248-7536-41F1-97F7-C07DC3382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35A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99</Words>
  <Characters>5695</Characters>
  <Application>Microsoft Office Word</Application>
  <DocSecurity>0</DocSecurity>
  <Lines>47</Lines>
  <Paragraphs>13</Paragraphs>
  <ScaleCrop>false</ScaleCrop>
  <Company/>
  <LinksUpToDate>false</LinksUpToDate>
  <CharactersWithSpaces>6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f18558659928@outlook.com</dc:creator>
  <cp:lastModifiedBy>Kirsty-Ann Thomson</cp:lastModifiedBy>
  <cp:revision>2</cp:revision>
  <dcterms:created xsi:type="dcterms:W3CDTF">2022-04-05T11:51:00Z</dcterms:created>
  <dcterms:modified xsi:type="dcterms:W3CDTF">2022-04-05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3D3E0A6C62984721A26D73413B9DFB21</vt:lpwstr>
  </property>
</Properties>
</file>